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471" w:rsidRPr="00925C52" w:rsidRDefault="00414471" w:rsidP="00ED1352">
      <w:pPr>
        <w:spacing w:after="0" w:line="240" w:lineRule="auto"/>
        <w:rPr>
          <w:rFonts w:ascii="Calibri" w:eastAsia="Calibri" w:hAnsi="Calibri" w:cs="Times New Roman"/>
          <w:b/>
          <w:color w:val="000000"/>
          <w:sz w:val="24"/>
          <w:lang w:val="en-GB"/>
        </w:rPr>
      </w:pPr>
      <w:bookmarkStart w:id="0" w:name="_GoBack"/>
      <w:bookmarkEnd w:id="0"/>
      <w:r w:rsidRPr="00925C52">
        <w:rPr>
          <w:rFonts w:ascii="Calibri" w:eastAsia="Calibri" w:hAnsi="Calibri" w:cs="Times New Roman"/>
          <w:b/>
          <w:color w:val="000000"/>
          <w:sz w:val="24"/>
          <w:lang w:val="en-GB"/>
        </w:rPr>
        <w:t>S2 Table Extended descriptive statistics and definitions of independent variables</w:t>
      </w:r>
    </w:p>
    <w:tbl>
      <w:tblPr>
        <w:tblW w:w="7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851"/>
        <w:gridCol w:w="851"/>
      </w:tblGrid>
      <w:tr w:rsidR="00414471" w:rsidRPr="000A1DD7" w:rsidTr="00234755">
        <w:trPr>
          <w:trHeight w:val="255"/>
          <w:tblHeader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ARIABLES</w:t>
            </w:r>
            <w:r w:rsidR="0021455B" w:rsidRPr="00ED135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Obs.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Demographic characteristics (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Female respon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53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1</w:t>
            </w:r>
            <w:r w:rsidR="006E2A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8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–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4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21455B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55B" w:rsidRPr="000A1DD7" w:rsidRDefault="0021455B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Ag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1–4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1455B" w:rsidRPr="000A1DD7" w:rsidRDefault="0021455B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5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1455B" w:rsidRPr="000A1DD7" w:rsidRDefault="0021455B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145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46–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0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&gt; 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8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ousehold pre-tax income/month (S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44.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studied at 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52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2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child under 18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6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he country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8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Objective risk variables (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emerging risk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2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ick risk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58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BE risk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9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Exposure variables (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at ow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6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Dog ow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7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Other outdoor ani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3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pends time in a summer home in area with T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6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489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Work involves risk of tick bi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9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1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ticks month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498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ticks week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6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498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ticks da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6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498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risk of TBE month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1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risk of TBE week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3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sits areas with risk of TBE da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1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never had a tick b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2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had 1 tick bite in life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2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had 2–10 tick bite in life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8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had more than 10 tick bites in life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7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d at least 1 tick bite in last 12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1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Diagnosed with 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1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Diagnosed with TB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Diagnosed with other tick-borne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Knowledge variables (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Low risk of getting ill from tick b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59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LB not contagious from person to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82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Mosquito repellent also repels tic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8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There is a vaccine against T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1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TBE cannot be treated with antibi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2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LB can be treated with antibi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6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Knowledge: LB is more common than TBE in 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2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Risk perception variables (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tick bites rather or very high risk to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42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rather or very serious to get tick b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41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Checking body for ticks is very effective prot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9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9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Protective clothing is very effective prot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44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10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Avoiding tall grass and bushes is very effective prot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47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3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Tucking trousers into socks is very effective prot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30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3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Using repellent is very effective prot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8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03</w:t>
            </w:r>
          </w:p>
        </w:tc>
      </w:tr>
      <w:tr w:rsidR="00414471" w:rsidRPr="000A1DD7" w:rsidTr="00234755">
        <w:trPr>
          <w:trHeight w:val="255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TBE vaccination</w:t>
            </w:r>
            <w:r w:rsidR="0021455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 xml:space="preserve"> 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accinated against T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2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14471" w:rsidRPr="000A1DD7" w:rsidRDefault="004144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474</w:t>
            </w:r>
          </w:p>
        </w:tc>
      </w:tr>
    </w:tbl>
    <w:p w:rsidR="0021455B" w:rsidRPr="00ED1352" w:rsidRDefault="0021455B" w:rsidP="0021455B">
      <w:pPr>
        <w:spacing w:after="0" w:line="240" w:lineRule="auto"/>
        <w:ind w:left="142" w:hanging="142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21455B">
        <w:rPr>
          <w:vertAlign w:val="superscript"/>
          <w:lang w:val="en-US"/>
        </w:rPr>
        <w:lastRenderedPageBreak/>
        <w:t>a</w:t>
      </w:r>
      <w:proofErr w:type="spellEnd"/>
      <w:proofErr w:type="gramEnd"/>
      <w:r w:rsidRPr="00ED1352">
        <w:rPr>
          <w:vertAlign w:val="superscript"/>
          <w:lang w:val="en-US"/>
        </w:rPr>
        <w:t xml:space="preserve"> </w:t>
      </w:r>
      <w:r w:rsidRPr="00ED1352">
        <w:rPr>
          <w:sz w:val="20"/>
          <w:szCs w:val="20"/>
          <w:lang w:val="en-US"/>
        </w:rPr>
        <w:t>All variables are dummy variables except for household income. T</w:t>
      </w:r>
      <w:r w:rsidRPr="00ED1352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he standard deviation </w:t>
      </w:r>
      <w:r w:rsidRPr="0021455B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for household income is</w:t>
      </w:r>
      <w:r w:rsidRPr="00ED1352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 SEK 23 000; min=SEK 5 000; max=SEK 115 000. Respondents indicated their income in intervals of SEK 10 000. The </w:t>
      </w:r>
      <w:r w:rsidRPr="0021455B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mean</w:t>
      </w:r>
      <w:r w:rsidRPr="00ED1352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 income </w:t>
      </w:r>
      <w:proofErr w:type="gramStart"/>
      <w:r w:rsidRPr="00ED1352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is generated</w:t>
      </w:r>
      <w:proofErr w:type="gramEnd"/>
      <w:r w:rsidRPr="00ED1352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 from the mean in each interval. </w:t>
      </w:r>
    </w:p>
    <w:p w:rsidR="00A81FBE" w:rsidRPr="00ED1352" w:rsidRDefault="00A81FBE" w:rsidP="00414471">
      <w:pPr>
        <w:rPr>
          <w:lang w:val="en-US"/>
        </w:rPr>
      </w:pPr>
    </w:p>
    <w:sectPr w:rsidR="00A81FBE" w:rsidRPr="00ED1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471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455B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471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2AB7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1352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4836A8-6C4F-4B38-BFCB-2C849960B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4471"/>
  </w:style>
  <w:style w:type="paragraph" w:styleId="BalloonText">
    <w:name w:val="Balloon Text"/>
    <w:basedOn w:val="Normal"/>
    <w:link w:val="BalloonTextChar"/>
    <w:uiPriority w:val="99"/>
    <w:semiHidden/>
    <w:unhideWhenUsed/>
    <w:rsid w:val="002145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2</cp:revision>
  <dcterms:created xsi:type="dcterms:W3CDTF">2018-04-17T06:32:00Z</dcterms:created>
  <dcterms:modified xsi:type="dcterms:W3CDTF">2018-04-17T06:32:00Z</dcterms:modified>
</cp:coreProperties>
</file>